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106"/>
        <w:gridCol w:w="5245"/>
      </w:tblGrid>
      <w:tr w:rsidR="009E5F93" w:rsidRPr="00B60DA6" w14:paraId="46440642" w14:textId="77777777" w:rsidTr="00B60DA6">
        <w:trPr>
          <w:trHeight w:val="708"/>
        </w:trPr>
        <w:tc>
          <w:tcPr>
            <w:tcW w:w="4106" w:type="dxa"/>
            <w:shd w:val="clear" w:color="auto" w:fill="BFBFBF" w:themeFill="background1" w:themeFillShade="BF"/>
          </w:tcPr>
          <w:p w14:paraId="4D188D5C" w14:textId="1D01F4DB" w:rsidR="009E5F93" w:rsidRPr="00B60DA6" w:rsidRDefault="009E5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B6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B6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41F3EFD1" w14:textId="515C3913" w:rsidR="009E5F93" w:rsidRPr="00B60DA6" w:rsidRDefault="009E5F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  <w:proofErr w:type="spellEnd"/>
            <w:r w:rsidRPr="00B60D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01538" w:rsidRPr="00B60DA6" w14:paraId="702BFEA0" w14:textId="77777777" w:rsidTr="00707976">
        <w:tc>
          <w:tcPr>
            <w:tcW w:w="4106" w:type="dxa"/>
          </w:tcPr>
          <w:p w14:paraId="0E3DC874" w14:textId="53AFE218" w:rsidR="00401538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8485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733FC315" w14:textId="7EC79BE6" w:rsidR="00401538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ocyst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SC2</w:t>
            </w:r>
          </w:p>
        </w:tc>
      </w:tr>
      <w:tr w:rsidR="009E5F93" w:rsidRPr="00B60DA6" w14:paraId="49E5A9B4" w14:textId="77777777" w:rsidTr="00707976">
        <w:tc>
          <w:tcPr>
            <w:tcW w:w="4106" w:type="dxa"/>
          </w:tcPr>
          <w:p w14:paraId="3AB0E9F1" w14:textId="731DA781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72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300BA5D5" w14:textId="370B6A6D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anthobacte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trophic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y2 </w:t>
            </w:r>
          </w:p>
        </w:tc>
      </w:tr>
      <w:tr w:rsidR="009E5F93" w:rsidRPr="00B60DA6" w14:paraId="676538D4" w14:textId="77777777" w:rsidTr="00707976">
        <w:tc>
          <w:tcPr>
            <w:tcW w:w="4106" w:type="dxa"/>
          </w:tcPr>
          <w:p w14:paraId="0AAC499E" w14:textId="053F9401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937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0E90E31B" w14:textId="79DD7D3A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orhizobi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linod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S 571</w:t>
            </w:r>
          </w:p>
        </w:tc>
      </w:tr>
      <w:tr w:rsidR="009E5F93" w:rsidRPr="00B60DA6" w14:paraId="07DDF9EC" w14:textId="77777777" w:rsidTr="00707976">
        <w:tc>
          <w:tcPr>
            <w:tcW w:w="4106" w:type="dxa"/>
          </w:tcPr>
          <w:p w14:paraId="31421BCC" w14:textId="402C09AB" w:rsidR="009E5F93" w:rsidRPr="00B60DA6" w:rsidRDefault="009E5F93" w:rsidP="009E5F93">
            <w:pPr>
              <w:ind w:left="1416" w:hanging="1416"/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5717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50312179" w14:textId="51D134FA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homicrobi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MC1</w:t>
            </w:r>
          </w:p>
        </w:tc>
      </w:tr>
      <w:tr w:rsidR="009E5F93" w:rsidRPr="00B60DA6" w14:paraId="397F2AA0" w14:textId="77777777" w:rsidTr="00707976">
        <w:tc>
          <w:tcPr>
            <w:tcW w:w="4106" w:type="dxa"/>
          </w:tcPr>
          <w:p w14:paraId="69C999D7" w14:textId="71CC6D05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7626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761FB567" w14:textId="7E17CACF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etospirill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etic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B-1</w:t>
            </w:r>
          </w:p>
        </w:tc>
      </w:tr>
      <w:tr w:rsidR="009E5F93" w:rsidRPr="00B60DA6" w14:paraId="411FC060" w14:textId="77777777" w:rsidTr="00707976">
        <w:tc>
          <w:tcPr>
            <w:tcW w:w="4106" w:type="dxa"/>
          </w:tcPr>
          <w:p w14:paraId="5E931FDA" w14:textId="62918F61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525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D39E555" w14:textId="78F4CE0C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ymorph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lv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L003B-26A1</w:t>
            </w:r>
          </w:p>
        </w:tc>
      </w:tr>
      <w:tr w:rsidR="009E5F93" w:rsidRPr="00B60DA6" w14:paraId="69452E65" w14:textId="77777777" w:rsidTr="00707976">
        <w:tc>
          <w:tcPr>
            <w:tcW w:w="4106" w:type="dxa"/>
          </w:tcPr>
          <w:p w14:paraId="7A23FC30" w14:textId="45E0B370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820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518EAB0F" w14:textId="655D4303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itrific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h</w:t>
            </w:r>
            <w:proofErr w:type="spellEnd"/>
          </w:p>
        </w:tc>
      </w:tr>
      <w:tr w:rsidR="009E5F93" w:rsidRPr="00B60DA6" w14:paraId="2225CA48" w14:textId="77777777" w:rsidTr="00707976">
        <w:tc>
          <w:tcPr>
            <w:tcW w:w="4106" w:type="dxa"/>
          </w:tcPr>
          <w:p w14:paraId="1E11D1A1" w14:textId="3E677314" w:rsidR="009E5F93" w:rsidRPr="00B60DA6" w:rsidRDefault="009E5F93" w:rsidP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04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2CA3C769" w14:textId="20A2B793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aeroide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17029</w:t>
            </w:r>
          </w:p>
        </w:tc>
      </w:tr>
      <w:tr w:rsidR="009E5F93" w:rsidRPr="00B60DA6" w14:paraId="71109315" w14:textId="77777777" w:rsidTr="00707976">
        <w:tc>
          <w:tcPr>
            <w:tcW w:w="4106" w:type="dxa"/>
          </w:tcPr>
          <w:p w14:paraId="1ECDFC68" w14:textId="700D6850" w:rsidR="009E5F93" w:rsidRPr="00B60DA6" w:rsidRDefault="009E5F93" w:rsidP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573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5F58E9DC" w14:textId="7CA5ACCA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oral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h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9</w:t>
            </w:r>
          </w:p>
        </w:tc>
      </w:tr>
      <w:tr w:rsidR="009E5F93" w:rsidRPr="00B60DA6" w14:paraId="4DAF520E" w14:textId="77777777" w:rsidTr="00707976">
        <w:tc>
          <w:tcPr>
            <w:tcW w:w="4106" w:type="dxa"/>
          </w:tcPr>
          <w:p w14:paraId="23E777A1" w14:textId="1B1696D6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749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01E51DA7" w14:textId="60D65F65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haeroide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.1</w:t>
            </w:r>
          </w:p>
        </w:tc>
      </w:tr>
      <w:tr w:rsidR="009E5F93" w:rsidRPr="00B60DA6" w14:paraId="6E5243F8" w14:textId="77777777" w:rsidTr="00707976">
        <w:tc>
          <w:tcPr>
            <w:tcW w:w="4106" w:type="dxa"/>
          </w:tcPr>
          <w:p w14:paraId="59EBBA61" w14:textId="03C498BE" w:rsidR="009E5F93" w:rsidRPr="00B60DA6" w:rsidRDefault="009E5F93" w:rsidP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3911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4359FD2B" w14:textId="455D5504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egeri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meroyi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S-3</w:t>
            </w:r>
          </w:p>
        </w:tc>
      </w:tr>
      <w:tr w:rsidR="009E5F93" w:rsidRPr="00B60DA6" w14:paraId="26BE2BC0" w14:textId="77777777" w:rsidTr="00707976">
        <w:tc>
          <w:tcPr>
            <w:tcW w:w="4106" w:type="dxa"/>
          </w:tcPr>
          <w:p w14:paraId="650669C4" w14:textId="607FE34E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664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</w:tcPr>
          <w:p w14:paraId="42147AF7" w14:textId="2004500E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microbi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elii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17100</w:t>
            </w:r>
          </w:p>
        </w:tc>
      </w:tr>
      <w:tr w:rsidR="009E5F93" w:rsidRPr="00B60DA6" w14:paraId="12303F1D" w14:textId="77777777" w:rsidTr="00707976">
        <w:tc>
          <w:tcPr>
            <w:tcW w:w="4106" w:type="dxa"/>
          </w:tcPr>
          <w:p w14:paraId="68A12C4E" w14:textId="45A055D8" w:rsidR="009E5F93" w:rsidRPr="00B60DA6" w:rsidRDefault="009E5F93" w:rsidP="009E5F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829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0A2D9816" w14:textId="6C0D0105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e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aeciens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7395</w:t>
            </w:r>
          </w:p>
        </w:tc>
      </w:tr>
      <w:tr w:rsidR="009E5F93" w:rsidRPr="00B60DA6" w14:paraId="04C405A1" w14:textId="77777777" w:rsidTr="00707976">
        <w:tc>
          <w:tcPr>
            <w:tcW w:w="4106" w:type="dxa"/>
          </w:tcPr>
          <w:p w14:paraId="5FF1FB13" w14:textId="2A7C03E4" w:rsidR="009E5F93" w:rsidRPr="00B60DA6" w:rsidRDefault="009E5F93" w:rsidP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664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6139E2F0" w14:textId="34B8B0FF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vibrio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FO-BEG1</w:t>
            </w:r>
          </w:p>
        </w:tc>
      </w:tr>
      <w:tr w:rsidR="009E5F93" w:rsidRPr="00B60DA6" w14:paraId="1B3682B9" w14:textId="77777777" w:rsidTr="00707976">
        <w:tc>
          <w:tcPr>
            <w:tcW w:w="4106" w:type="dxa"/>
          </w:tcPr>
          <w:p w14:paraId="6F18AF4D" w14:textId="137694BB" w:rsidR="009E5F93" w:rsidRPr="00B60DA6" w:rsidRDefault="009E5F93" w:rsidP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8286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210A178F" w14:textId="0954C0D6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ae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laeciens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0</w:t>
            </w:r>
          </w:p>
        </w:tc>
      </w:tr>
      <w:tr w:rsidR="009E5F93" w:rsidRPr="00B60DA6" w14:paraId="2E5422C3" w14:textId="77777777" w:rsidTr="00707976">
        <w:tc>
          <w:tcPr>
            <w:tcW w:w="4106" w:type="dxa"/>
          </w:tcPr>
          <w:p w14:paraId="1541A869" w14:textId="7612D324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7956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</w:t>
            </w:r>
          </w:p>
        </w:tc>
        <w:tc>
          <w:tcPr>
            <w:tcW w:w="5245" w:type="dxa"/>
          </w:tcPr>
          <w:p w14:paraId="12E67646" w14:textId="322FFD3D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trell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A081020-065</w:t>
            </w:r>
          </w:p>
        </w:tc>
      </w:tr>
      <w:tr w:rsidR="009E5F93" w:rsidRPr="00B60DA6" w14:paraId="7CADCC03" w14:textId="77777777" w:rsidTr="00707976">
        <w:tc>
          <w:tcPr>
            <w:tcW w:w="4106" w:type="dxa"/>
          </w:tcPr>
          <w:p w14:paraId="6CC669AE" w14:textId="0AEA8A6B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95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2D1260F" w14:textId="62A9107E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noroseo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ibae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FL 12</w:t>
            </w:r>
          </w:p>
        </w:tc>
      </w:tr>
      <w:tr w:rsidR="009E5F93" w:rsidRPr="00B60DA6" w14:paraId="0BC645FC" w14:textId="77777777" w:rsidTr="00707976">
        <w:tc>
          <w:tcPr>
            <w:tcW w:w="4106" w:type="dxa"/>
          </w:tcPr>
          <w:p w14:paraId="327882A1" w14:textId="6911BC71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0338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543837EC" w14:textId="5B582413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lobacter sp. K31</w:t>
            </w:r>
          </w:p>
        </w:tc>
      </w:tr>
      <w:tr w:rsidR="009E5F93" w:rsidRPr="00B60DA6" w14:paraId="51ED34FD" w14:textId="77777777" w:rsidTr="00707976">
        <w:tc>
          <w:tcPr>
            <w:tcW w:w="4106" w:type="dxa"/>
          </w:tcPr>
          <w:p w14:paraId="50778194" w14:textId="687734A8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780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3B2EAFA" w14:textId="3BE83101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naschi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CCS1</w:t>
            </w:r>
          </w:p>
        </w:tc>
      </w:tr>
      <w:tr w:rsidR="009E5F93" w:rsidRPr="00B60DA6" w14:paraId="4BA2D09B" w14:textId="77777777" w:rsidTr="00707976">
        <w:tc>
          <w:tcPr>
            <w:tcW w:w="4106" w:type="dxa"/>
          </w:tcPr>
          <w:p w14:paraId="1416A248" w14:textId="33D29416" w:rsidR="009E5F93" w:rsidRPr="00B60DA6" w:rsidRDefault="009E5F93" w:rsidP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7584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35C6BDD" w14:textId="22A0A9C7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spirillum rubrum F11</w:t>
            </w:r>
          </w:p>
        </w:tc>
      </w:tr>
      <w:tr w:rsidR="009E5F93" w:rsidRPr="00B60DA6" w14:paraId="38DD2D96" w14:textId="77777777" w:rsidTr="00707976">
        <w:tc>
          <w:tcPr>
            <w:tcW w:w="4106" w:type="dxa"/>
          </w:tcPr>
          <w:p w14:paraId="4029A38C" w14:textId="3087D4A1" w:rsidR="009E5F93" w:rsidRPr="00B60DA6" w:rsidRDefault="009E5F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764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8741884" w14:textId="76C853D4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odospirillum rubrum ATCC 11170</w:t>
            </w:r>
          </w:p>
        </w:tc>
      </w:tr>
      <w:tr w:rsidR="009E5F93" w:rsidRPr="00B60DA6" w14:paraId="4D16BCEF" w14:textId="77777777" w:rsidTr="00707976">
        <w:tc>
          <w:tcPr>
            <w:tcW w:w="4106" w:type="dxa"/>
          </w:tcPr>
          <w:p w14:paraId="182A9EB9" w14:textId="65F4E6A6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10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3617E0C5" w14:textId="7311F1AA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ulobacte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gn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21756</w:t>
            </w:r>
          </w:p>
        </w:tc>
      </w:tr>
      <w:tr w:rsidR="009E5F93" w:rsidRPr="00B60DA6" w14:paraId="5309E1F0" w14:textId="77777777" w:rsidTr="00707976">
        <w:tc>
          <w:tcPr>
            <w:tcW w:w="4106" w:type="dxa"/>
          </w:tcPr>
          <w:p w14:paraId="7C5AEEB8" w14:textId="7F41570D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705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784F723" w14:textId="1186B693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hodospirillum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tometric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22</w:t>
            </w:r>
          </w:p>
        </w:tc>
      </w:tr>
      <w:tr w:rsidR="009E5F93" w:rsidRPr="00B60DA6" w14:paraId="21EB744F" w14:textId="77777777" w:rsidTr="00707976">
        <w:tc>
          <w:tcPr>
            <w:tcW w:w="4106" w:type="dxa"/>
          </w:tcPr>
          <w:p w14:paraId="3D2DA76D" w14:textId="08B58B62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298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B7CE860" w14:textId="1FE9DDA8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| 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rschia</w:t>
            </w:r>
            <w:proofErr w:type="spellEnd"/>
            <w:proofErr w:type="gram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tic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49814</w:t>
            </w:r>
          </w:p>
        </w:tc>
      </w:tr>
      <w:tr w:rsidR="009E5F93" w:rsidRPr="00B60DA6" w14:paraId="24022EC5" w14:textId="77777777" w:rsidTr="00707976">
        <w:tc>
          <w:tcPr>
            <w:tcW w:w="4106" w:type="dxa"/>
          </w:tcPr>
          <w:p w14:paraId="60D9AE79" w14:textId="37B0D33E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839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A074581" w14:textId="1680222C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kholderi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fari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MMD</w:t>
            </w:r>
          </w:p>
        </w:tc>
      </w:tr>
      <w:tr w:rsidR="009E5F93" w:rsidRPr="00B60DA6" w14:paraId="53FA4C4B" w14:textId="77777777" w:rsidTr="00707976">
        <w:tc>
          <w:tcPr>
            <w:tcW w:w="4106" w:type="dxa"/>
          </w:tcPr>
          <w:p w14:paraId="02C90B4B" w14:textId="15A4C48C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188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75C2F9E9" w14:textId="5FB0B45B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ulfovibrio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ulfuric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ulfuri</w:t>
            </w:r>
            <w:r w:rsidR="00707976"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s</w:t>
            </w:r>
            <w:proofErr w:type="spellEnd"/>
          </w:p>
        </w:tc>
      </w:tr>
      <w:tr w:rsidR="009E5F93" w:rsidRPr="00B60DA6" w14:paraId="10B7443E" w14:textId="77777777" w:rsidTr="00707976">
        <w:tc>
          <w:tcPr>
            <w:tcW w:w="4106" w:type="dxa"/>
          </w:tcPr>
          <w:p w14:paraId="444DB256" w14:textId="747BA987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967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73BF65F4" w14:textId="65A8AF3F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charothrix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panaens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44229</w:t>
            </w:r>
          </w:p>
        </w:tc>
      </w:tr>
      <w:tr w:rsidR="009E5F93" w:rsidRPr="00B60DA6" w14:paraId="120AB534" w14:textId="77777777" w:rsidTr="00707976">
        <w:tc>
          <w:tcPr>
            <w:tcW w:w="4106" w:type="dxa"/>
          </w:tcPr>
          <w:p w14:paraId="61C1C913" w14:textId="56B73DD8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802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624BD3D6" w14:textId="3B106082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neriell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va DSM 21527</w:t>
            </w:r>
          </w:p>
        </w:tc>
      </w:tr>
      <w:tr w:rsidR="009E5F93" w:rsidRPr="00B60DA6" w14:paraId="336E3E31" w14:textId="77777777" w:rsidTr="00707976">
        <w:tc>
          <w:tcPr>
            <w:tcW w:w="4106" w:type="dxa"/>
          </w:tcPr>
          <w:p w14:paraId="3FD6340D" w14:textId="4ECC5A1D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83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797BE5A" w14:textId="59927256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sporangi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v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43043</w:t>
            </w:r>
          </w:p>
        </w:tc>
      </w:tr>
      <w:tr w:rsidR="009E5F93" w:rsidRPr="00B60DA6" w14:paraId="08D03029" w14:textId="77777777" w:rsidTr="00707976">
        <w:tc>
          <w:tcPr>
            <w:tcW w:w="4106" w:type="dxa"/>
          </w:tcPr>
          <w:p w14:paraId="275499D2" w14:textId="10A9F1CA" w:rsidR="009E5F93" w:rsidRPr="00B60DA6" w:rsidRDefault="00B42B31" w:rsidP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060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739DD3B8" w14:textId="03A86ED2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ptospira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flex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ova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oc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‘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oc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’</w:t>
            </w:r>
          </w:p>
        </w:tc>
      </w:tr>
      <w:tr w:rsidR="009E5F93" w:rsidRPr="00B60DA6" w14:paraId="5268CCF6" w14:textId="77777777" w:rsidTr="00707976">
        <w:tc>
          <w:tcPr>
            <w:tcW w:w="4106" w:type="dxa"/>
          </w:tcPr>
          <w:p w14:paraId="35D4412E" w14:textId="62AD9165" w:rsidR="009E5F93" w:rsidRPr="00B60DA6" w:rsidRDefault="00B42B31" w:rsidP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0842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2AD5429A" w14:textId="1EE0DEDD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ptospira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flex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ova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oc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ain ‘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oc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mes)’</w:t>
            </w:r>
          </w:p>
        </w:tc>
      </w:tr>
      <w:tr w:rsidR="009E5F93" w:rsidRPr="00B60DA6" w14:paraId="4141A1F0" w14:textId="77777777" w:rsidTr="00707976">
        <w:tc>
          <w:tcPr>
            <w:tcW w:w="4106" w:type="dxa"/>
          </w:tcPr>
          <w:p w14:paraId="198BC9FE" w14:textId="27171015" w:rsidR="009E5F93" w:rsidRPr="00B60DA6" w:rsidRDefault="00B42B31" w:rsidP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582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22D0D9D6" w14:textId="5C06C08C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ptospira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rog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ova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enhageni</w:t>
            </w:r>
            <w:proofErr w:type="spellEnd"/>
          </w:p>
        </w:tc>
      </w:tr>
      <w:tr w:rsidR="009E5F93" w:rsidRPr="00B60DA6" w14:paraId="6CCD4394" w14:textId="77777777" w:rsidTr="00707976">
        <w:tc>
          <w:tcPr>
            <w:tcW w:w="4106" w:type="dxa"/>
          </w:tcPr>
          <w:p w14:paraId="0DEE3AB3" w14:textId="3F7825C6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4342.2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074E9596" w14:textId="3EF410B7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ptospira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rog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ovar Lai str. 5660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E5F93" w:rsidRPr="00B60DA6" w14:paraId="1CFFA75E" w14:textId="77777777" w:rsidTr="00707976">
        <w:tc>
          <w:tcPr>
            <w:tcW w:w="4106" w:type="dxa"/>
          </w:tcPr>
          <w:p w14:paraId="19A6656D" w14:textId="47239A07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3757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1F8DC65D" w14:textId="32BCF633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dermatophil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bscurus DSM 43160</w:t>
            </w:r>
          </w:p>
        </w:tc>
      </w:tr>
      <w:tr w:rsidR="009E5F93" w:rsidRPr="00B60DA6" w14:paraId="3BD0D5BA" w14:textId="77777777" w:rsidTr="00707976">
        <w:tc>
          <w:tcPr>
            <w:tcW w:w="4106" w:type="dxa"/>
          </w:tcPr>
          <w:p w14:paraId="16C482DD" w14:textId="1C03772E" w:rsidR="009E5F93" w:rsidRPr="00B60DA6" w:rsidRDefault="00B42B31" w:rsidP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8508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0BDD173A" w14:textId="252EF3F2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ptospira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rgpetersenii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ova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jo-bov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. 550</w:t>
            </w:r>
          </w:p>
        </w:tc>
      </w:tr>
      <w:tr w:rsidR="009E5F93" w:rsidRPr="00B60DA6" w14:paraId="5787155A" w14:textId="77777777" w:rsidTr="00707976">
        <w:tc>
          <w:tcPr>
            <w:tcW w:w="4106" w:type="dxa"/>
          </w:tcPr>
          <w:p w14:paraId="55A40940" w14:textId="4BFFCF11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20291.1</w:t>
            </w:r>
          </w:p>
        </w:tc>
        <w:tc>
          <w:tcPr>
            <w:tcW w:w="5245" w:type="dxa"/>
          </w:tcPr>
          <w:p w14:paraId="1103BD6F" w14:textId="3F3F7AEF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ostridium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charoperbutylacetonic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1-4</w:t>
            </w:r>
          </w:p>
        </w:tc>
      </w:tr>
      <w:tr w:rsidR="009E5F93" w:rsidRPr="00B60DA6" w14:paraId="0291AACA" w14:textId="77777777" w:rsidTr="00707976">
        <w:tc>
          <w:tcPr>
            <w:tcW w:w="4106" w:type="dxa"/>
          </w:tcPr>
          <w:p w14:paraId="744B0937" w14:textId="2FB79139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7765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7DAD75EB" w14:textId="1BD38D64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groscopic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nggangens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08</w:t>
            </w:r>
          </w:p>
        </w:tc>
      </w:tr>
      <w:tr w:rsidR="009E5F93" w:rsidRPr="00B60DA6" w14:paraId="4FCE8A0E" w14:textId="77777777" w:rsidTr="00707976">
        <w:tc>
          <w:tcPr>
            <w:tcW w:w="4106" w:type="dxa"/>
          </w:tcPr>
          <w:p w14:paraId="2951C8F2" w14:textId="304B0D93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373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196C348" w14:textId="5AC4D570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exibact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esei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4684</w:t>
            </w:r>
          </w:p>
        </w:tc>
      </w:tr>
      <w:tr w:rsidR="009E5F93" w:rsidRPr="00B60DA6" w14:paraId="2064D357" w14:textId="77777777" w:rsidTr="00707976">
        <w:tc>
          <w:tcPr>
            <w:tcW w:w="4106" w:type="dxa"/>
          </w:tcPr>
          <w:p w14:paraId="41932050" w14:textId="4A54A063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166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44B861D" w14:textId="03730911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cobacter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trofigil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7299</w:t>
            </w:r>
          </w:p>
        </w:tc>
      </w:tr>
      <w:tr w:rsidR="009E5F93" w:rsidRPr="00B60DA6" w14:paraId="78B21A31" w14:textId="77777777" w:rsidTr="00707976">
        <w:tc>
          <w:tcPr>
            <w:tcW w:w="4106" w:type="dxa"/>
          </w:tcPr>
          <w:p w14:paraId="570C6B0C" w14:textId="2B99C398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Z_CM00095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12739F47" w14:textId="7501DEAE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vice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29083</w:t>
            </w:r>
          </w:p>
        </w:tc>
      </w:tr>
      <w:tr w:rsidR="009E5F93" w:rsidRPr="00B60DA6" w14:paraId="35C3369E" w14:textId="77777777" w:rsidTr="00707976">
        <w:tc>
          <w:tcPr>
            <w:tcW w:w="4106" w:type="dxa"/>
          </w:tcPr>
          <w:p w14:paraId="63A3BADE" w14:textId="44F15897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392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1B44B43D" w14:textId="4E943FAC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biei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7.22</w:t>
            </w:r>
          </w:p>
        </w:tc>
      </w:tr>
      <w:tr w:rsidR="009E5F93" w:rsidRPr="00B60DA6" w14:paraId="57F4C032" w14:textId="77777777" w:rsidTr="00707976">
        <w:tc>
          <w:tcPr>
            <w:tcW w:w="4106" w:type="dxa"/>
          </w:tcPr>
          <w:p w14:paraId="1D13168E" w14:textId="79E05F6F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5957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0055002F" w14:textId="4960A0E3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olaceusniger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 4113</w:t>
            </w:r>
          </w:p>
        </w:tc>
      </w:tr>
      <w:tr w:rsidR="009E5F93" w:rsidRPr="00B60DA6" w14:paraId="37C0E7FC" w14:textId="77777777" w:rsidTr="00707976">
        <w:tc>
          <w:tcPr>
            <w:tcW w:w="4106" w:type="dxa"/>
          </w:tcPr>
          <w:p w14:paraId="637E360D" w14:textId="2FBA2993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6582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7BEC6A8F" w14:textId="71FE6A3E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gchenggens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CW-1</w:t>
            </w:r>
          </w:p>
        </w:tc>
      </w:tr>
      <w:tr w:rsidR="009E5F93" w:rsidRPr="00B60DA6" w14:paraId="61C41231" w14:textId="77777777" w:rsidTr="00707976">
        <w:tc>
          <w:tcPr>
            <w:tcW w:w="4106" w:type="dxa"/>
          </w:tcPr>
          <w:p w14:paraId="7E908815" w14:textId="3BD8CD4B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Z_CM001015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09C19028" w14:textId="1B1E0A48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vuliger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27064</w:t>
            </w:r>
          </w:p>
        </w:tc>
      </w:tr>
      <w:tr w:rsidR="009E5F93" w:rsidRPr="00B60DA6" w14:paraId="689C816F" w14:textId="77777777" w:rsidTr="00707976">
        <w:tc>
          <w:tcPr>
            <w:tcW w:w="4106" w:type="dxa"/>
          </w:tcPr>
          <w:p w14:paraId="39FABC77" w14:textId="2246E4D7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Z_CM001024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631CF2D3" w14:textId="12BDF364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eromicrobi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5272</w:t>
            </w:r>
          </w:p>
        </w:tc>
      </w:tr>
      <w:tr w:rsidR="009E5F93" w:rsidRPr="00B60DA6" w14:paraId="7624FBCD" w14:textId="77777777" w:rsidTr="00707976">
        <w:tc>
          <w:tcPr>
            <w:tcW w:w="4106" w:type="dxa"/>
          </w:tcPr>
          <w:p w14:paraId="571E7808" w14:textId="07488C6B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4391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46EFBCA6" w14:textId="41E57191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monospor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rantiac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27029</w:t>
            </w:r>
          </w:p>
        </w:tc>
      </w:tr>
      <w:tr w:rsidR="009E5F93" w:rsidRPr="00B60DA6" w14:paraId="170F0658" w14:textId="77777777" w:rsidTr="00707976">
        <w:tc>
          <w:tcPr>
            <w:tcW w:w="4106" w:type="dxa"/>
          </w:tcPr>
          <w:p w14:paraId="03DCDCF7" w14:textId="14C5C414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815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B159C03" w14:textId="5ABECD89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monospor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L5 </w:t>
            </w:r>
          </w:p>
        </w:tc>
      </w:tr>
      <w:tr w:rsidR="009E5F93" w:rsidRPr="00B60DA6" w14:paraId="1E781C8C" w14:textId="77777777" w:rsidTr="00707976">
        <w:tc>
          <w:tcPr>
            <w:tcW w:w="4106" w:type="dxa"/>
          </w:tcPr>
          <w:p w14:paraId="36731CFC" w14:textId="0200010C" w:rsidR="009E5F93" w:rsidRPr="00B60DA6" w:rsidRDefault="00B42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Z_CM000950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792BC02B" w14:textId="0617CBE1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stinaespirali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25486</w:t>
            </w:r>
          </w:p>
        </w:tc>
      </w:tr>
      <w:tr w:rsidR="009E5F93" w:rsidRPr="00B60DA6" w14:paraId="0FF97D08" w14:textId="77777777" w:rsidTr="00707976">
        <w:tc>
          <w:tcPr>
            <w:tcW w:w="4106" w:type="dxa"/>
          </w:tcPr>
          <w:p w14:paraId="00EBE222" w14:textId="5534CB4D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5312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744ED976" w14:textId="2342FEAF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eudonocardi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oxanivor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B1190</w:t>
            </w:r>
          </w:p>
        </w:tc>
      </w:tr>
      <w:tr w:rsidR="009E5F93" w:rsidRPr="00B60DA6" w14:paraId="56AD8A18" w14:textId="77777777" w:rsidTr="00707976">
        <w:tc>
          <w:tcPr>
            <w:tcW w:w="4106" w:type="dxa"/>
          </w:tcPr>
          <w:p w14:paraId="713E4FFB" w14:textId="65682DAD" w:rsidR="009E5F93" w:rsidRPr="00B60DA6" w:rsidRDefault="00401538" w:rsidP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7586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7E8F333C" w14:textId="6674CCDE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myces cattleya NRRL 8057 = DSM 46488</w:t>
            </w:r>
          </w:p>
        </w:tc>
      </w:tr>
      <w:tr w:rsidR="009E5F93" w:rsidRPr="00B60DA6" w14:paraId="05048C48" w14:textId="77777777" w:rsidTr="00707976">
        <w:tc>
          <w:tcPr>
            <w:tcW w:w="4106" w:type="dxa"/>
          </w:tcPr>
          <w:p w14:paraId="5A9799F4" w14:textId="68AD3B7C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6111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04F9FA50" w14:textId="5C59A0CA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myces cattleya NRRL 8057</w:t>
            </w:r>
          </w:p>
        </w:tc>
      </w:tr>
      <w:tr w:rsidR="009E5F93" w:rsidRPr="00B60DA6" w14:paraId="31BE52A8" w14:textId="77777777" w:rsidTr="00707976">
        <w:tc>
          <w:tcPr>
            <w:tcW w:w="4106" w:type="dxa"/>
          </w:tcPr>
          <w:p w14:paraId="1A8668FF" w14:textId="58CFE4A1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6109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3176B303" w14:textId="57512CFE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tasatospor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tae KM-6054</w:t>
            </w:r>
          </w:p>
        </w:tc>
      </w:tr>
      <w:tr w:rsidR="009E5F93" w:rsidRPr="00B60DA6" w14:paraId="1D8F7BCE" w14:textId="77777777" w:rsidTr="00707976">
        <w:tc>
          <w:tcPr>
            <w:tcW w:w="4106" w:type="dxa"/>
          </w:tcPr>
          <w:p w14:paraId="6D75C554" w14:textId="3A82D37F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595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5A202099" w14:textId="2957D9FD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sp.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rexA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E</w:t>
            </w:r>
          </w:p>
        </w:tc>
      </w:tr>
      <w:tr w:rsidR="009E5F93" w:rsidRPr="00B60DA6" w14:paraId="41DFD7DD" w14:textId="77777777" w:rsidTr="00707976">
        <w:tc>
          <w:tcPr>
            <w:tcW w:w="4106" w:type="dxa"/>
          </w:tcPr>
          <w:p w14:paraId="248D48BB" w14:textId="47F89544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7777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5B2BFEEE" w14:textId="453A1A88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kia sp. CcI3</w:t>
            </w:r>
          </w:p>
        </w:tc>
      </w:tr>
      <w:tr w:rsidR="009E5F93" w:rsidRPr="00B60DA6" w14:paraId="24040BCF" w14:textId="77777777" w:rsidTr="00707976">
        <w:tc>
          <w:tcPr>
            <w:tcW w:w="4106" w:type="dxa"/>
          </w:tcPr>
          <w:p w14:paraId="4369063D" w14:textId="26831B49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921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2F211A8B" w14:textId="407F7C0F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kia sp. EAN1pec</w:t>
            </w:r>
          </w:p>
        </w:tc>
      </w:tr>
      <w:tr w:rsidR="009E5F93" w:rsidRPr="00B60DA6" w14:paraId="6AB935B8" w14:textId="77777777" w:rsidTr="00707976">
        <w:tc>
          <w:tcPr>
            <w:tcW w:w="4106" w:type="dxa"/>
          </w:tcPr>
          <w:p w14:paraId="4A45B859" w14:textId="0EBA813C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6114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6FBE185A" w14:textId="7A145578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ptomyces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ogrise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C 33331</w:t>
            </w:r>
          </w:p>
        </w:tc>
      </w:tr>
      <w:tr w:rsidR="009E5F93" w:rsidRPr="00B60DA6" w14:paraId="7F853A1A" w14:textId="77777777" w:rsidTr="00707976">
        <w:tc>
          <w:tcPr>
            <w:tcW w:w="4106" w:type="dxa"/>
          </w:tcPr>
          <w:p w14:paraId="5E4ECBF4" w14:textId="23FC99BD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_016943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0FF33000" w14:textId="6B04E6CA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stococcu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xobside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D2</w:t>
            </w:r>
          </w:p>
        </w:tc>
      </w:tr>
      <w:tr w:rsidR="009E5F93" w:rsidRPr="00B60DA6" w14:paraId="3112DA38" w14:textId="77777777" w:rsidTr="00707976">
        <w:tc>
          <w:tcPr>
            <w:tcW w:w="4106" w:type="dxa"/>
          </w:tcPr>
          <w:p w14:paraId="3512E9F0" w14:textId="2CA2B151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3131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31A564A5" w14:textId="01553CE5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nulispor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iphil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44928</w:t>
            </w:r>
          </w:p>
        </w:tc>
      </w:tr>
      <w:tr w:rsidR="009E5F93" w:rsidRPr="00B60DA6" w14:paraId="25834DCF" w14:textId="77777777" w:rsidTr="00707976">
        <w:tc>
          <w:tcPr>
            <w:tcW w:w="4106" w:type="dxa"/>
          </w:tcPr>
          <w:p w14:paraId="3B4A6CBD" w14:textId="7879391A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5656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313A52B2" w14:textId="6518AB43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nkia symbiont of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isc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omerata</w:t>
            </w:r>
          </w:p>
        </w:tc>
      </w:tr>
      <w:tr w:rsidR="009E5F93" w:rsidRPr="00B60DA6" w14:paraId="183A4ED3" w14:textId="77777777" w:rsidTr="00707976">
        <w:tc>
          <w:tcPr>
            <w:tcW w:w="4106" w:type="dxa"/>
          </w:tcPr>
          <w:p w14:paraId="394CBB31" w14:textId="5D90A1FD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4666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FB61B18" w14:textId="015F44E8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kia sp. EuI1c</w:t>
            </w:r>
          </w:p>
        </w:tc>
      </w:tr>
      <w:tr w:rsidR="009E5F93" w:rsidRPr="00B60DA6" w14:paraId="5728AF48" w14:textId="77777777" w:rsidTr="00707976">
        <w:tc>
          <w:tcPr>
            <w:tcW w:w="4106" w:type="dxa"/>
          </w:tcPr>
          <w:p w14:paraId="0FEEA5BC" w14:textId="655BF05D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>NC_013124.1</w:t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245" w:type="dxa"/>
          </w:tcPr>
          <w:p w14:paraId="5158CFCC" w14:textId="0FBC5F8E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imicrobium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rooxidan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0331</w:t>
            </w:r>
          </w:p>
        </w:tc>
      </w:tr>
      <w:tr w:rsidR="009E5F93" w:rsidRPr="00B60DA6" w14:paraId="7B6B7A8C" w14:textId="77777777" w:rsidTr="00707976">
        <w:tc>
          <w:tcPr>
            <w:tcW w:w="4106" w:type="dxa"/>
          </w:tcPr>
          <w:p w14:paraId="4ED945C1" w14:textId="13210E9B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869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0055ECD6" w14:textId="1DB60856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cardioides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 JS614</w:t>
            </w:r>
          </w:p>
        </w:tc>
      </w:tr>
      <w:tr w:rsidR="009E5F93" w:rsidRPr="00B60DA6" w14:paraId="3A0566B0" w14:textId="77777777" w:rsidTr="00707976">
        <w:tc>
          <w:tcPr>
            <w:tcW w:w="4106" w:type="dxa"/>
          </w:tcPr>
          <w:p w14:paraId="65493E86" w14:textId="763A1C95" w:rsidR="009E5F93" w:rsidRPr="00B60DA6" w:rsidRDefault="00401538" w:rsidP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13729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45F09809" w14:textId="054F682F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ibbell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id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SM 17836</w:t>
            </w:r>
          </w:p>
        </w:tc>
      </w:tr>
      <w:tr w:rsidR="009E5F93" w:rsidRPr="00B60DA6" w14:paraId="0973B756" w14:textId="77777777" w:rsidTr="00707976">
        <w:tc>
          <w:tcPr>
            <w:tcW w:w="4106" w:type="dxa"/>
          </w:tcPr>
          <w:p w14:paraId="7C414A78" w14:textId="2E677CE3" w:rsidR="009E5F93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953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6FD2EA4E" w14:textId="5574F75E" w:rsidR="009E5F93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nispor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nicol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NS-205</w:t>
            </w:r>
          </w:p>
        </w:tc>
      </w:tr>
      <w:tr w:rsidR="00401538" w:rsidRPr="00B60DA6" w14:paraId="25FF41BC" w14:textId="77777777" w:rsidTr="00707976">
        <w:tc>
          <w:tcPr>
            <w:tcW w:w="4106" w:type="dxa"/>
          </w:tcPr>
          <w:p w14:paraId="36182C77" w14:textId="532ED493" w:rsidR="00401538" w:rsidRPr="00B60DA6" w:rsidRDefault="00401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_009380.1</w:t>
            </w:r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5245" w:type="dxa"/>
          </w:tcPr>
          <w:p w14:paraId="586E9963" w14:textId="34278D29" w:rsidR="00401538" w:rsidRPr="00B60DA6" w:rsidRDefault="007079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inispor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ica</w:t>
            </w:r>
            <w:proofErr w:type="spellEnd"/>
            <w:r w:rsidRPr="00B60D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NB-440</w:t>
            </w:r>
          </w:p>
        </w:tc>
      </w:tr>
    </w:tbl>
    <w:p w14:paraId="2C6CACD5" w14:textId="77777777" w:rsidR="00561A21" w:rsidRPr="00B60DA6" w:rsidRDefault="00561A2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61A21" w:rsidRPr="00B60D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F93"/>
    <w:rsid w:val="00401538"/>
    <w:rsid w:val="00561A21"/>
    <w:rsid w:val="00707976"/>
    <w:rsid w:val="009E5F93"/>
    <w:rsid w:val="00B42B31"/>
    <w:rsid w:val="00B60DA6"/>
    <w:rsid w:val="00BE0336"/>
    <w:rsid w:val="00E4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75BC"/>
  <w15:chartTrackingRefBased/>
  <w15:docId w15:val="{41BF0833-D705-4665-A4B7-C7CAAA04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5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a Dudko</dc:creator>
  <cp:keywords/>
  <dc:description/>
  <cp:lastModifiedBy>Darya Dudko</cp:lastModifiedBy>
  <cp:revision>1</cp:revision>
  <dcterms:created xsi:type="dcterms:W3CDTF">2022-10-30T19:44:00Z</dcterms:created>
  <dcterms:modified xsi:type="dcterms:W3CDTF">2022-10-30T20:26:00Z</dcterms:modified>
</cp:coreProperties>
</file>